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BA2E" w14:textId="64CD9452" w:rsidR="00C82203" w:rsidRDefault="00E03647" w:rsidP="009E790E">
      <w:pPr>
        <w:spacing w:line="240" w:lineRule="auto"/>
      </w:pPr>
      <w:r>
        <w:t xml:space="preserve">Appendices </w:t>
      </w:r>
    </w:p>
    <w:p w14:paraId="3A4D57D8" w14:textId="77777777" w:rsidR="00E2689C" w:rsidRPr="00E2689C" w:rsidRDefault="00E2689C" w:rsidP="009E790E">
      <w:pPr>
        <w:spacing w:line="240" w:lineRule="auto"/>
      </w:pPr>
    </w:p>
    <w:p w14:paraId="175372C7" w14:textId="16F44D4E" w:rsidR="00E2689C" w:rsidRPr="00E2689C" w:rsidRDefault="00E2689C" w:rsidP="009E790E">
      <w:pPr>
        <w:pStyle w:val="ListParagraph"/>
        <w:numPr>
          <w:ilvl w:val="0"/>
          <w:numId w:val="10"/>
        </w:numPr>
        <w:spacing w:line="240" w:lineRule="auto"/>
      </w:pPr>
      <w:r>
        <w:t>Application form (in-person iteration, Nov 2022)</w:t>
      </w:r>
    </w:p>
    <w:p w14:paraId="02F0D9B0" w14:textId="71CD06FD" w:rsidR="4F6BCB57" w:rsidRDefault="4F6BCB57" w:rsidP="1EBEA764">
      <w:pPr>
        <w:pStyle w:val="ListParagraph"/>
        <w:numPr>
          <w:ilvl w:val="0"/>
          <w:numId w:val="10"/>
        </w:numPr>
        <w:spacing w:line="240" w:lineRule="auto"/>
      </w:pPr>
      <w:r>
        <w:t>Post-course questionnaire (same for both iterations)</w:t>
      </w:r>
    </w:p>
    <w:p w14:paraId="78D8DA3B" w14:textId="783B0EE3" w:rsidR="00E2689C" w:rsidRDefault="00E2689C" w:rsidP="009E790E">
      <w:pPr>
        <w:spacing w:line="240" w:lineRule="auto"/>
      </w:pPr>
    </w:p>
    <w:p w14:paraId="075F2F11" w14:textId="699D5D5D" w:rsidR="00E03647" w:rsidRDefault="00E03647" w:rsidP="009E790E">
      <w:pPr>
        <w:spacing w:line="240" w:lineRule="auto"/>
      </w:pPr>
      <w:r>
        <w:br w:type="page"/>
      </w:r>
    </w:p>
    <w:p w14:paraId="5513AFD8" w14:textId="3C582D38" w:rsidR="00E03647" w:rsidRDefault="0021796A" w:rsidP="009E790E">
      <w:pPr>
        <w:spacing w:line="240" w:lineRule="auto"/>
        <w:rPr>
          <w:u w:val="single"/>
        </w:rPr>
      </w:pPr>
      <w:r>
        <w:rPr>
          <w:u w:val="single"/>
        </w:rPr>
        <w:lastRenderedPageBreak/>
        <w:t xml:space="preserve">1. </w:t>
      </w:r>
      <w:r w:rsidR="00E03647">
        <w:rPr>
          <w:u w:val="single"/>
        </w:rPr>
        <w:t>Application form (in-person iteration, Nov 2022)</w:t>
      </w:r>
    </w:p>
    <w:p w14:paraId="1A849176" w14:textId="77777777" w:rsidR="00E03647" w:rsidRDefault="00E03647" w:rsidP="009E790E">
      <w:pPr>
        <w:spacing w:line="240" w:lineRule="auto"/>
      </w:pPr>
      <w:r>
        <w:t>The course outline is as follows:</w:t>
      </w:r>
    </w:p>
    <w:p w14:paraId="6ACD2A64" w14:textId="77777777" w:rsidR="00E03647" w:rsidRDefault="00E03647" w:rsidP="009E790E">
      <w:pPr>
        <w:spacing w:line="240" w:lineRule="auto"/>
      </w:pPr>
      <w:r>
        <w:t>Week 1 - Course Introduction and Surgical Sieve</w:t>
      </w:r>
    </w:p>
    <w:p w14:paraId="5BE03CF5" w14:textId="77777777" w:rsidR="00E03647" w:rsidRDefault="00E03647" w:rsidP="009E790E">
      <w:pPr>
        <w:spacing w:line="240" w:lineRule="auto"/>
      </w:pPr>
      <w:r>
        <w:t>Week 2 - Guide to Theatre and Perioperative Care</w:t>
      </w:r>
    </w:p>
    <w:p w14:paraId="448F5BF2" w14:textId="77777777" w:rsidR="00E03647" w:rsidRDefault="00E03647" w:rsidP="009E790E">
      <w:pPr>
        <w:spacing w:line="240" w:lineRule="auto"/>
      </w:pPr>
      <w:r>
        <w:t>Week 3 - Basic Suturing Skills Workshop</w:t>
      </w:r>
    </w:p>
    <w:p w14:paraId="4AC71DB1" w14:textId="77777777" w:rsidR="00E03647" w:rsidRDefault="00E03647" w:rsidP="009E790E">
      <w:pPr>
        <w:spacing w:line="240" w:lineRule="auto"/>
      </w:pPr>
      <w:r>
        <w:t>Week 4 - Acute Abdomen Surgical Emergencies and Complications</w:t>
      </w:r>
    </w:p>
    <w:p w14:paraId="53CAF3C7" w14:textId="77777777" w:rsidR="00E03647" w:rsidRDefault="00E03647" w:rsidP="009E790E">
      <w:pPr>
        <w:spacing w:line="240" w:lineRule="auto"/>
      </w:pPr>
      <w:r>
        <w:t>Week 5 - Core Surgical Training (CST) Portfolio</w:t>
      </w:r>
    </w:p>
    <w:p w14:paraId="7B09A960" w14:textId="2BF70963" w:rsidR="00E03647" w:rsidRDefault="00E03647" w:rsidP="009E790E">
      <w:pPr>
        <w:spacing w:line="240" w:lineRule="auto"/>
      </w:pPr>
      <w:r>
        <w:t>Week 6 - Surgical Specialties Overview</w:t>
      </w:r>
    </w:p>
    <w:p w14:paraId="2C486619" w14:textId="77777777" w:rsidR="00E03647" w:rsidRPr="00E03647" w:rsidRDefault="00E03647" w:rsidP="009E790E">
      <w:pPr>
        <w:spacing w:line="240" w:lineRule="auto"/>
      </w:pPr>
    </w:p>
    <w:p w14:paraId="3BAF8838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 xml:space="preserve">What is your full name? </w:t>
      </w:r>
    </w:p>
    <w:p w14:paraId="65F59E3C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 xml:space="preserve">What is your student ID number? </w:t>
      </w:r>
    </w:p>
    <w:p w14:paraId="7270A13C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What is your email?</w:t>
      </w:r>
    </w:p>
    <w:p w14:paraId="4E74B30B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What MBBS year are you in?</w:t>
      </w:r>
    </w:p>
    <w:p w14:paraId="37773DDF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Why are you interested in attending this course? What would you like to gain from this course? (Max. 150 words)</w:t>
      </w:r>
    </w:p>
    <w:p w14:paraId="5B57B257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What steps have you taken, if any, to show your commitment to surgery? (Max. 150 words)</w:t>
      </w:r>
    </w:p>
    <w:p w14:paraId="5E5FDA3D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Are you considering surgery as a career? If yes, what specialty? (Max. 150 words)</w:t>
      </w:r>
    </w:p>
    <w:p w14:paraId="6609300C" w14:textId="77777777" w:rsidR="00E03647" w:rsidRDefault="00E03647" w:rsidP="009E790E">
      <w:pPr>
        <w:pStyle w:val="ListParagraph"/>
        <w:numPr>
          <w:ilvl w:val="0"/>
          <w:numId w:val="3"/>
        </w:numPr>
        <w:spacing w:line="240" w:lineRule="auto"/>
      </w:pPr>
      <w:r>
        <w:t>Are you able to commit to attending at least 5 out of 6 sessions and filling out the relevant feedback forms?</w:t>
      </w:r>
    </w:p>
    <w:p w14:paraId="5C2D2A46" w14:textId="77777777" w:rsidR="00015556" w:rsidRDefault="00015556" w:rsidP="009E790E">
      <w:pPr>
        <w:spacing w:line="240" w:lineRule="auto"/>
      </w:pPr>
    </w:p>
    <w:p w14:paraId="25D87CEC" w14:textId="177770C0" w:rsidR="00E03647" w:rsidRDefault="00E03647" w:rsidP="009E790E">
      <w:pPr>
        <w:spacing w:line="240" w:lineRule="auto"/>
      </w:pPr>
      <w:r>
        <w:t xml:space="preserve">Your responses in this section will NOT affect your chances of being accepted onto the course, so please answer truthfully. This will help us in our research to better understand the gaps in the KCL MBBS surgical teaching and whether courses like this will help reduce that gap. </w:t>
      </w:r>
    </w:p>
    <w:p w14:paraId="4D193DDA" w14:textId="77777777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How interested are you in pursuing surgery? (1-not interested, 10-extremely interested). Mark only one oval.</w:t>
      </w:r>
    </w:p>
    <w:p w14:paraId="0F8319BD" w14:textId="4DDF4AED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How much exposure have you had to surgery so far? Mark only one oval.</w:t>
      </w:r>
    </w:p>
    <w:p w14:paraId="337F3297" w14:textId="77777777" w:rsidR="00E03647" w:rsidRDefault="00E03647" w:rsidP="009E790E">
      <w:pPr>
        <w:pStyle w:val="ListParagraph"/>
        <w:numPr>
          <w:ilvl w:val="0"/>
          <w:numId w:val="6"/>
        </w:numPr>
        <w:spacing w:line="240" w:lineRule="auto"/>
      </w:pPr>
      <w:r>
        <w:t>None</w:t>
      </w:r>
    </w:p>
    <w:p w14:paraId="31C496E9" w14:textId="77777777" w:rsidR="00E03647" w:rsidRDefault="00E03647" w:rsidP="009E790E">
      <w:pPr>
        <w:pStyle w:val="ListParagraph"/>
        <w:numPr>
          <w:ilvl w:val="0"/>
          <w:numId w:val="6"/>
        </w:numPr>
        <w:spacing w:line="240" w:lineRule="auto"/>
      </w:pPr>
      <w:r>
        <w:t>Minimal</w:t>
      </w:r>
    </w:p>
    <w:p w14:paraId="5DDE2A21" w14:textId="77777777" w:rsidR="00E03647" w:rsidRDefault="00E03647" w:rsidP="009E790E">
      <w:pPr>
        <w:pStyle w:val="ListParagraph"/>
        <w:numPr>
          <w:ilvl w:val="0"/>
          <w:numId w:val="6"/>
        </w:numPr>
        <w:spacing w:line="240" w:lineRule="auto"/>
      </w:pPr>
      <w:r>
        <w:t>Some but not satisfactory</w:t>
      </w:r>
    </w:p>
    <w:p w14:paraId="2F032AC0" w14:textId="77777777" w:rsidR="00E03647" w:rsidRDefault="00E03647" w:rsidP="009E790E">
      <w:pPr>
        <w:pStyle w:val="ListParagraph"/>
        <w:numPr>
          <w:ilvl w:val="0"/>
          <w:numId w:val="6"/>
        </w:numPr>
        <w:spacing w:line="240" w:lineRule="auto"/>
      </w:pPr>
      <w:r>
        <w:t>Satisfactory</w:t>
      </w:r>
    </w:p>
    <w:p w14:paraId="30C5C694" w14:textId="188C84DB" w:rsidR="00E03647" w:rsidRDefault="00E03647" w:rsidP="009E790E">
      <w:pPr>
        <w:pStyle w:val="ListParagraph"/>
        <w:numPr>
          <w:ilvl w:val="0"/>
          <w:numId w:val="6"/>
        </w:numPr>
        <w:spacing w:line="240" w:lineRule="auto"/>
      </w:pPr>
      <w:r>
        <w:t>More than enough</w:t>
      </w:r>
    </w:p>
    <w:p w14:paraId="6B325FF9" w14:textId="77777777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How satisfied are you with the level of surgical teaching in the current MBBS Curriculum? Mark only one oval. (1-Very dissatisfied, 10-very satisfied)</w:t>
      </w:r>
    </w:p>
    <w:p w14:paraId="567FCD8D" w14:textId="6BEB13C0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What is your preferred learning style for surgical teaching? (Choose up to 3)</w:t>
      </w:r>
    </w:p>
    <w:p w14:paraId="2A7FF2F3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Online lectures</w:t>
      </w:r>
    </w:p>
    <w:p w14:paraId="09981B03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In-person lectures</w:t>
      </w:r>
    </w:p>
    <w:p w14:paraId="2B51078D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Online tutorials</w:t>
      </w:r>
    </w:p>
    <w:p w14:paraId="5E9B6E4F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lastRenderedPageBreak/>
        <w:t>In-person tutorials</w:t>
      </w:r>
    </w:p>
    <w:p w14:paraId="0BE3AE7C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Videos</w:t>
      </w:r>
    </w:p>
    <w:p w14:paraId="38A98019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Practical workshops</w:t>
      </w:r>
    </w:p>
    <w:p w14:paraId="59A409A2" w14:textId="77777777" w:rsidR="00E03647" w:rsidRDefault="00E03647" w:rsidP="009E790E">
      <w:pPr>
        <w:pStyle w:val="ListParagraph"/>
        <w:numPr>
          <w:ilvl w:val="0"/>
          <w:numId w:val="8"/>
        </w:numPr>
        <w:spacing w:line="240" w:lineRule="auto"/>
      </w:pPr>
      <w:r>
        <w:t>Clinical placements</w:t>
      </w:r>
    </w:p>
    <w:p w14:paraId="3209F87A" w14:textId="066E6746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Do you prefer in-person or online teaching? Please provide three reasons why.</w:t>
      </w:r>
    </w:p>
    <w:p w14:paraId="49994074" w14:textId="5847099E" w:rsidR="00E03647" w:rsidRDefault="00E03647" w:rsidP="009E790E">
      <w:pPr>
        <w:pStyle w:val="ListParagraph"/>
        <w:numPr>
          <w:ilvl w:val="0"/>
          <w:numId w:val="5"/>
        </w:numPr>
        <w:spacing w:line="240" w:lineRule="auto"/>
      </w:pPr>
      <w:r>
        <w:t>How confident are you in your knowledge of how to build a strong portfolio for surgical training entry? (1-not confident, 10-very confident). Mark only one oval.</w:t>
      </w:r>
    </w:p>
    <w:p w14:paraId="407978BB" w14:textId="210189B4" w:rsidR="1EBEA764" w:rsidRDefault="1EBEA764" w:rsidP="1EBEA764">
      <w:pPr>
        <w:spacing w:line="240" w:lineRule="auto"/>
      </w:pPr>
    </w:p>
    <w:p w14:paraId="54210074" w14:textId="17946F7C" w:rsidR="5ECCB1D2" w:rsidRDefault="0021796A" w:rsidP="1EBEA764">
      <w:pPr>
        <w:spacing w:line="240" w:lineRule="auto"/>
        <w:rPr>
          <w:u w:val="single"/>
        </w:rPr>
      </w:pPr>
      <w:r>
        <w:rPr>
          <w:u w:val="single"/>
        </w:rPr>
        <w:t xml:space="preserve">2. </w:t>
      </w:r>
      <w:r w:rsidR="5ECCB1D2" w:rsidRPr="1EBEA764">
        <w:rPr>
          <w:u w:val="single"/>
        </w:rPr>
        <w:t>Post-course Questionnaire</w:t>
      </w:r>
    </w:p>
    <w:p w14:paraId="1DF98187" w14:textId="31C25BA2" w:rsidR="1EBEA764" w:rsidRDefault="1EBEA764" w:rsidP="1EBEA764">
      <w:pPr>
        <w:spacing w:line="240" w:lineRule="auto"/>
      </w:pPr>
    </w:p>
    <w:p w14:paraId="05140547" w14:textId="1311FA51" w:rsidR="74243F5F" w:rsidRDefault="74243F5F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Full Name (your responses will remain anonymous; this is to prevent duplicates)</w:t>
      </w:r>
    </w:p>
    <w:p w14:paraId="3B852373" w14:textId="209A53B5" w:rsidR="4B57EB96" w:rsidRDefault="4B57EB96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What year are you in?</w:t>
      </w:r>
    </w:p>
    <w:p w14:paraId="01E8827F" w14:textId="0D38E6E5" w:rsidR="4B57EB96" w:rsidRDefault="4B57EB96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Rate the course</w:t>
      </w:r>
      <w:r w:rsidR="690D86FA" w:rsidRPr="1EBEA764">
        <w:rPr>
          <w:color w:val="202124"/>
        </w:rPr>
        <w:t>:</w:t>
      </w:r>
      <w:r w:rsidRPr="1EBEA764">
        <w:rPr>
          <w:color w:val="202124"/>
        </w:rPr>
        <w:t xml:space="preserve"> </w:t>
      </w:r>
      <w:r>
        <w:t>Mark only one oval. (1-</w:t>
      </w:r>
      <w:proofErr w:type="gramStart"/>
      <w:r>
        <w:t>unsatisfactory ,</w:t>
      </w:r>
      <w:proofErr w:type="gramEnd"/>
      <w:r>
        <w:t xml:space="preserve"> 10-</w:t>
      </w:r>
      <w:r w:rsidR="5FA37F84">
        <w:t>excellent</w:t>
      </w:r>
      <w:r>
        <w:t>)</w:t>
      </w:r>
    </w:p>
    <w:p w14:paraId="7E125627" w14:textId="3D1D2B48" w:rsidR="08B0C71B" w:rsidRDefault="08B0C71B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How enjoyable was the course? </w:t>
      </w:r>
      <w:r>
        <w:t>Mark only one oval. (1-not enjoyable at all, 10-very enjoyable)</w:t>
      </w:r>
    </w:p>
    <w:p w14:paraId="3363ABA0" w14:textId="28CC5B9C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How informative was the course? </w:t>
      </w:r>
      <w:r>
        <w:t>Mark only one oval. (1-not informative at all, 10-very informative)</w:t>
      </w:r>
    </w:p>
    <w:p w14:paraId="7D87CBD6" w14:textId="3887CEB1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How well-organised was the course? </w:t>
      </w:r>
      <w:r>
        <w:t>Mark only one oval. (1-not organised at all, 10-very organised)</w:t>
      </w:r>
    </w:p>
    <w:p w14:paraId="626154CD" w14:textId="564290A5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How engaging were the teachers? (Valerie and Priyanka) </w:t>
      </w:r>
      <w:r>
        <w:t>Mark only one oval. (1-not engaging at all, 10-very engaging)</w:t>
      </w:r>
    </w:p>
    <w:p w14:paraId="7858252D" w14:textId="2E507FF7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The content was appropriate for your level. Mark only one oval. (Strongly agree, agree, neutral, agree, strongly agree)</w:t>
      </w:r>
    </w:p>
    <w:p w14:paraId="51DEF70F" w14:textId="143DF66F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The content was delivered at an appropriate pace. Mark only one oval. (Strongly agree, agree, neutral, agree, strongly agree)</w:t>
      </w:r>
    </w:p>
    <w:p w14:paraId="34DA1D10" w14:textId="675F0939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What was good about the course? </w:t>
      </w:r>
      <w:r w:rsidR="145BBC84" w:rsidRPr="1EBEA764">
        <w:rPr>
          <w:color w:val="202124"/>
        </w:rPr>
        <w:t>(</w:t>
      </w:r>
      <w:proofErr w:type="gramStart"/>
      <w:r w:rsidR="145BBC84" w:rsidRPr="1EBEA764">
        <w:rPr>
          <w:color w:val="202124"/>
        </w:rPr>
        <w:t>short</w:t>
      </w:r>
      <w:proofErr w:type="gramEnd"/>
      <w:r w:rsidR="145BBC84" w:rsidRPr="1EBEA764">
        <w:rPr>
          <w:color w:val="202124"/>
        </w:rPr>
        <w:t xml:space="preserve"> answer </w:t>
      </w:r>
      <w:r w:rsidRPr="1EBEA764">
        <w:rPr>
          <w:color w:val="202124"/>
        </w:rPr>
        <w:t>question)</w:t>
      </w:r>
    </w:p>
    <w:p w14:paraId="4D12F442" w14:textId="65F7EDD3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Were your expectations of the course met? (Yes, no, not sure)</w:t>
      </w:r>
    </w:p>
    <w:p w14:paraId="1616CA1B" w14:textId="0BC3F1DC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Rate your confidence in forming a differential diagnosis using a surgical sieve: </w:t>
      </w:r>
      <w:r>
        <w:t>Mark only one oval. (1-not confident, 5-very confident)</w:t>
      </w:r>
    </w:p>
    <w:p w14:paraId="263D66C0" w14:textId="775B7903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Rate your confidence in scrubbing up and knowledge on perioperative care (</w:t>
      </w:r>
      <w:proofErr w:type="gramStart"/>
      <w:r w:rsidRPr="1EBEA764">
        <w:rPr>
          <w:color w:val="202124"/>
        </w:rPr>
        <w:t>e.g.</w:t>
      </w:r>
      <w:proofErr w:type="gramEnd"/>
      <w:r w:rsidRPr="1EBEA764">
        <w:rPr>
          <w:color w:val="202124"/>
        </w:rPr>
        <w:t xml:space="preserve"> anaesthesia and WHO surgical safety checklist):</w:t>
      </w:r>
      <w:r>
        <w:t xml:space="preserve"> Mark only one oval. (1-not confident, 5-very confident)</w:t>
      </w:r>
    </w:p>
    <w:p w14:paraId="126D4FD3" w14:textId="03FF665F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Rate your confidence in building your Core Surgical Training (CST) portfolio in medical school: </w:t>
      </w:r>
      <w:r>
        <w:t>Mark only one oval. (1-not confident, 5-very confident)</w:t>
      </w:r>
    </w:p>
    <w:p w14:paraId="24D8788E" w14:textId="60191166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Rate your confidence in basic suturing skills (</w:t>
      </w:r>
      <w:proofErr w:type="gramStart"/>
      <w:r w:rsidRPr="1EBEA764">
        <w:rPr>
          <w:color w:val="202124"/>
        </w:rPr>
        <w:t>e.g.</w:t>
      </w:r>
      <w:proofErr w:type="gramEnd"/>
      <w:r w:rsidRPr="1EBEA764">
        <w:rPr>
          <w:color w:val="202124"/>
        </w:rPr>
        <w:t xml:space="preserve"> types of suture materials, ties, knots, indications etc.): </w:t>
      </w:r>
      <w:r>
        <w:t>Mark only one oval. (1-not confident, 5-very confident)</w:t>
      </w:r>
    </w:p>
    <w:p w14:paraId="66EF43EE" w14:textId="59760C77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Rate your knowledge of acute surgical abdomen presentations and their complications: </w:t>
      </w:r>
      <w:r>
        <w:t>Mark only one oval. (1-not confident, 5-very confident)</w:t>
      </w:r>
    </w:p>
    <w:p w14:paraId="05DBD9DB" w14:textId="5DAC5E3F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Rate your awareness of different surgical specialty careers: </w:t>
      </w:r>
      <w:r>
        <w:t>Mark only one oval. (1-not confident, 5-very confident)</w:t>
      </w:r>
    </w:p>
    <w:p w14:paraId="5089C492" w14:textId="22998E0A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Do you think this course was limited by being in-person? If so, how? </w:t>
      </w:r>
      <w:r w:rsidR="53184906" w:rsidRPr="1EBEA764">
        <w:rPr>
          <w:color w:val="202124"/>
        </w:rPr>
        <w:t>(</w:t>
      </w:r>
      <w:proofErr w:type="gramStart"/>
      <w:r w:rsidR="53184906" w:rsidRPr="1EBEA764">
        <w:rPr>
          <w:color w:val="202124"/>
        </w:rPr>
        <w:t>short</w:t>
      </w:r>
      <w:proofErr w:type="gramEnd"/>
      <w:r w:rsidR="53184906" w:rsidRPr="1EBEA764">
        <w:rPr>
          <w:color w:val="202124"/>
        </w:rPr>
        <w:t xml:space="preserve"> answer question)</w:t>
      </w:r>
    </w:p>
    <w:p w14:paraId="2BC4667D" w14:textId="2C464CF2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lastRenderedPageBreak/>
        <w:t>What are up to 3 advantages of in-person learning?</w:t>
      </w:r>
      <w:r w:rsidR="11D3483D" w:rsidRPr="1EBEA764">
        <w:rPr>
          <w:color w:val="202124"/>
        </w:rPr>
        <w:t xml:space="preserve"> (</w:t>
      </w:r>
      <w:proofErr w:type="gramStart"/>
      <w:r w:rsidR="11D3483D" w:rsidRPr="1EBEA764">
        <w:rPr>
          <w:color w:val="202124"/>
        </w:rPr>
        <w:t>short</w:t>
      </w:r>
      <w:proofErr w:type="gramEnd"/>
      <w:r w:rsidR="11D3483D" w:rsidRPr="1EBEA764">
        <w:rPr>
          <w:color w:val="202124"/>
        </w:rPr>
        <w:t xml:space="preserve"> answer question)</w:t>
      </w:r>
    </w:p>
    <w:p w14:paraId="3A5C5B2F" w14:textId="78FC33E6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What are up to 3 disadvantages of in-person learning?</w:t>
      </w:r>
      <w:r w:rsidR="7BD57FFF" w:rsidRPr="1EBEA764">
        <w:rPr>
          <w:color w:val="202124"/>
        </w:rPr>
        <w:t xml:space="preserve"> (</w:t>
      </w:r>
      <w:proofErr w:type="gramStart"/>
      <w:r w:rsidR="7BD57FFF" w:rsidRPr="1EBEA764">
        <w:rPr>
          <w:color w:val="202124"/>
        </w:rPr>
        <w:t>short</w:t>
      </w:r>
      <w:proofErr w:type="gramEnd"/>
      <w:r w:rsidR="7BD57FFF" w:rsidRPr="1EBEA764">
        <w:rPr>
          <w:color w:val="202124"/>
        </w:rPr>
        <w:t xml:space="preserve"> answer question)</w:t>
      </w:r>
    </w:p>
    <w:p w14:paraId="2F45E1F0" w14:textId="395A527A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 xml:space="preserve">How can the course be improved for future iterations (both if online </w:t>
      </w:r>
      <w:proofErr w:type="gramStart"/>
      <w:r w:rsidRPr="1EBEA764">
        <w:rPr>
          <w:color w:val="202124"/>
        </w:rPr>
        <w:t>or</w:t>
      </w:r>
      <w:proofErr w:type="gramEnd"/>
      <w:r w:rsidRPr="1EBEA764">
        <w:rPr>
          <w:color w:val="202124"/>
        </w:rPr>
        <w:t xml:space="preserve"> in-person)?</w:t>
      </w:r>
      <w:r w:rsidR="6FC6B43C" w:rsidRPr="1EBEA764">
        <w:rPr>
          <w:color w:val="202124"/>
        </w:rPr>
        <w:t xml:space="preserve"> (</w:t>
      </w:r>
      <w:proofErr w:type="gramStart"/>
      <w:r w:rsidR="6FC6B43C" w:rsidRPr="1EBEA764">
        <w:rPr>
          <w:color w:val="202124"/>
        </w:rPr>
        <w:t>short</w:t>
      </w:r>
      <w:proofErr w:type="gramEnd"/>
      <w:r w:rsidR="6FC6B43C" w:rsidRPr="1EBEA764">
        <w:rPr>
          <w:color w:val="202124"/>
        </w:rPr>
        <w:t xml:space="preserve"> answer question)</w:t>
      </w:r>
    </w:p>
    <w:p w14:paraId="03316EDC" w14:textId="753C25B8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Do you prefer online or in-person classes, and why?</w:t>
      </w:r>
      <w:r w:rsidR="626F1A66" w:rsidRPr="1EBEA764">
        <w:rPr>
          <w:color w:val="202124"/>
        </w:rPr>
        <w:t xml:space="preserve"> (</w:t>
      </w:r>
      <w:proofErr w:type="gramStart"/>
      <w:r w:rsidR="626F1A66" w:rsidRPr="1EBEA764">
        <w:rPr>
          <w:color w:val="202124"/>
        </w:rPr>
        <w:t>short</w:t>
      </w:r>
      <w:proofErr w:type="gramEnd"/>
      <w:r w:rsidR="626F1A66" w:rsidRPr="1EBEA764">
        <w:rPr>
          <w:color w:val="202124"/>
        </w:rPr>
        <w:t xml:space="preserve"> answer question)</w:t>
      </w:r>
    </w:p>
    <w:p w14:paraId="11E030FA" w14:textId="6A1185D3" w:rsidR="01F61153" w:rsidRDefault="01F61153" w:rsidP="1EBEA764">
      <w:pPr>
        <w:pStyle w:val="ListParagraph"/>
        <w:numPr>
          <w:ilvl w:val="0"/>
          <w:numId w:val="1"/>
        </w:numPr>
        <w:spacing w:line="240" w:lineRule="auto"/>
        <w:rPr>
          <w:color w:val="202124"/>
        </w:rPr>
      </w:pPr>
      <w:r w:rsidRPr="1EBEA764">
        <w:rPr>
          <w:color w:val="202124"/>
        </w:rPr>
        <w:t>Any other comments/ feedback?</w:t>
      </w:r>
      <w:r w:rsidR="31DF0934" w:rsidRPr="1EBEA764">
        <w:rPr>
          <w:color w:val="202124"/>
        </w:rPr>
        <w:t xml:space="preserve"> (</w:t>
      </w:r>
      <w:proofErr w:type="gramStart"/>
      <w:r w:rsidR="31DF0934" w:rsidRPr="1EBEA764">
        <w:rPr>
          <w:color w:val="202124"/>
        </w:rPr>
        <w:t>short</w:t>
      </w:r>
      <w:proofErr w:type="gramEnd"/>
      <w:r w:rsidR="31DF0934" w:rsidRPr="1EBEA764">
        <w:rPr>
          <w:color w:val="202124"/>
        </w:rPr>
        <w:t xml:space="preserve"> answer question)</w:t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5C50EE91" w14:textId="4E12409E" w:rsidR="01F61153" w:rsidRDefault="01F61153" w:rsidP="1EBEA764">
      <w:pPr>
        <w:spacing w:line="240" w:lineRule="auto"/>
        <w:rPr>
          <w:color w:val="202124"/>
        </w:rPr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4886FF6D" w14:textId="3848E830" w:rsidR="00E03647" w:rsidRPr="00E03647" w:rsidRDefault="00E03647" w:rsidP="009E790E">
      <w:pPr>
        <w:spacing w:line="240" w:lineRule="auto"/>
      </w:pPr>
    </w:p>
    <w:sectPr w:rsidR="00E03647" w:rsidRPr="00E036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7BF1"/>
    <w:multiLevelType w:val="hybridMultilevel"/>
    <w:tmpl w:val="A4107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B1EBA"/>
    <w:multiLevelType w:val="hybridMultilevel"/>
    <w:tmpl w:val="E8548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87161"/>
    <w:multiLevelType w:val="hybridMultilevel"/>
    <w:tmpl w:val="7EFC0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03165"/>
    <w:multiLevelType w:val="hybridMultilevel"/>
    <w:tmpl w:val="7F6A7D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4AF1B32"/>
    <w:multiLevelType w:val="hybridMultilevel"/>
    <w:tmpl w:val="0754653E"/>
    <w:lvl w:ilvl="0" w:tplc="8EC24896">
      <w:start w:val="1"/>
      <w:numFmt w:val="decimal"/>
      <w:lvlText w:val="%1."/>
      <w:lvlJc w:val="left"/>
      <w:pPr>
        <w:ind w:left="720" w:hanging="360"/>
      </w:pPr>
    </w:lvl>
    <w:lvl w:ilvl="1" w:tplc="397A8BDE">
      <w:start w:val="1"/>
      <w:numFmt w:val="lowerLetter"/>
      <w:lvlText w:val="%2."/>
      <w:lvlJc w:val="left"/>
      <w:pPr>
        <w:ind w:left="1440" w:hanging="360"/>
      </w:pPr>
    </w:lvl>
    <w:lvl w:ilvl="2" w:tplc="411E7976">
      <w:start w:val="1"/>
      <w:numFmt w:val="lowerRoman"/>
      <w:lvlText w:val="%3."/>
      <w:lvlJc w:val="right"/>
      <w:pPr>
        <w:ind w:left="2160" w:hanging="180"/>
      </w:pPr>
    </w:lvl>
    <w:lvl w:ilvl="3" w:tplc="1DB4D252">
      <w:start w:val="1"/>
      <w:numFmt w:val="decimal"/>
      <w:lvlText w:val="%4."/>
      <w:lvlJc w:val="left"/>
      <w:pPr>
        <w:ind w:left="2880" w:hanging="360"/>
      </w:pPr>
    </w:lvl>
    <w:lvl w:ilvl="4" w:tplc="3F10BF14">
      <w:start w:val="1"/>
      <w:numFmt w:val="lowerLetter"/>
      <w:lvlText w:val="%5."/>
      <w:lvlJc w:val="left"/>
      <w:pPr>
        <w:ind w:left="3600" w:hanging="360"/>
      </w:pPr>
    </w:lvl>
    <w:lvl w:ilvl="5" w:tplc="FD5EA7A6">
      <w:start w:val="1"/>
      <w:numFmt w:val="lowerRoman"/>
      <w:lvlText w:val="%6."/>
      <w:lvlJc w:val="right"/>
      <w:pPr>
        <w:ind w:left="4320" w:hanging="180"/>
      </w:pPr>
    </w:lvl>
    <w:lvl w:ilvl="6" w:tplc="FAB453F0">
      <w:start w:val="1"/>
      <w:numFmt w:val="decimal"/>
      <w:lvlText w:val="%7."/>
      <w:lvlJc w:val="left"/>
      <w:pPr>
        <w:ind w:left="5040" w:hanging="360"/>
      </w:pPr>
    </w:lvl>
    <w:lvl w:ilvl="7" w:tplc="B8AAFEE6">
      <w:start w:val="1"/>
      <w:numFmt w:val="lowerLetter"/>
      <w:lvlText w:val="%8."/>
      <w:lvlJc w:val="left"/>
      <w:pPr>
        <w:ind w:left="5760" w:hanging="360"/>
      </w:pPr>
    </w:lvl>
    <w:lvl w:ilvl="8" w:tplc="815C077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7E7BD9"/>
    <w:multiLevelType w:val="hybridMultilevel"/>
    <w:tmpl w:val="D6AE5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731BC3"/>
    <w:multiLevelType w:val="hybridMultilevel"/>
    <w:tmpl w:val="158AB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237314"/>
    <w:multiLevelType w:val="hybridMultilevel"/>
    <w:tmpl w:val="22BE3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EE0128"/>
    <w:multiLevelType w:val="hybridMultilevel"/>
    <w:tmpl w:val="286874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FA78197"/>
    <w:multiLevelType w:val="hybridMultilevel"/>
    <w:tmpl w:val="FF841472"/>
    <w:lvl w:ilvl="0" w:tplc="96BAF390">
      <w:start w:val="1"/>
      <w:numFmt w:val="decimal"/>
      <w:lvlText w:val="%1."/>
      <w:lvlJc w:val="left"/>
      <w:pPr>
        <w:ind w:left="720" w:hanging="360"/>
      </w:pPr>
    </w:lvl>
    <w:lvl w:ilvl="1" w:tplc="8D14AEC2">
      <w:start w:val="1"/>
      <w:numFmt w:val="lowerLetter"/>
      <w:lvlText w:val="%2."/>
      <w:lvlJc w:val="left"/>
      <w:pPr>
        <w:ind w:left="1440" w:hanging="360"/>
      </w:pPr>
    </w:lvl>
    <w:lvl w:ilvl="2" w:tplc="E8CEAF00">
      <w:start w:val="1"/>
      <w:numFmt w:val="lowerRoman"/>
      <w:lvlText w:val="%3."/>
      <w:lvlJc w:val="right"/>
      <w:pPr>
        <w:ind w:left="2160" w:hanging="180"/>
      </w:pPr>
    </w:lvl>
    <w:lvl w:ilvl="3" w:tplc="3EBE50E4">
      <w:start w:val="1"/>
      <w:numFmt w:val="decimal"/>
      <w:lvlText w:val="%4."/>
      <w:lvlJc w:val="left"/>
      <w:pPr>
        <w:ind w:left="2880" w:hanging="360"/>
      </w:pPr>
    </w:lvl>
    <w:lvl w:ilvl="4" w:tplc="A6AE1164">
      <w:start w:val="1"/>
      <w:numFmt w:val="lowerLetter"/>
      <w:lvlText w:val="%5."/>
      <w:lvlJc w:val="left"/>
      <w:pPr>
        <w:ind w:left="3600" w:hanging="360"/>
      </w:pPr>
    </w:lvl>
    <w:lvl w:ilvl="5" w:tplc="873A609E">
      <w:start w:val="1"/>
      <w:numFmt w:val="lowerRoman"/>
      <w:lvlText w:val="%6."/>
      <w:lvlJc w:val="right"/>
      <w:pPr>
        <w:ind w:left="4320" w:hanging="180"/>
      </w:pPr>
    </w:lvl>
    <w:lvl w:ilvl="6" w:tplc="1C58E5F2">
      <w:start w:val="1"/>
      <w:numFmt w:val="decimal"/>
      <w:lvlText w:val="%7."/>
      <w:lvlJc w:val="left"/>
      <w:pPr>
        <w:ind w:left="5040" w:hanging="360"/>
      </w:pPr>
    </w:lvl>
    <w:lvl w:ilvl="7" w:tplc="2DFC9FD0">
      <w:start w:val="1"/>
      <w:numFmt w:val="lowerLetter"/>
      <w:lvlText w:val="%8."/>
      <w:lvlJc w:val="left"/>
      <w:pPr>
        <w:ind w:left="5760" w:hanging="360"/>
      </w:pPr>
    </w:lvl>
    <w:lvl w:ilvl="8" w:tplc="7494F3FA">
      <w:start w:val="1"/>
      <w:numFmt w:val="lowerRoman"/>
      <w:lvlText w:val="%9."/>
      <w:lvlJc w:val="right"/>
      <w:pPr>
        <w:ind w:left="6480" w:hanging="180"/>
      </w:pPr>
    </w:lvl>
  </w:abstractNum>
  <w:num w:numId="1" w16cid:durableId="796796333">
    <w:abstractNumId w:val="9"/>
  </w:num>
  <w:num w:numId="2" w16cid:durableId="1049038998">
    <w:abstractNumId w:val="4"/>
  </w:num>
  <w:num w:numId="3" w16cid:durableId="372392010">
    <w:abstractNumId w:val="7"/>
  </w:num>
  <w:num w:numId="4" w16cid:durableId="428160563">
    <w:abstractNumId w:val="6"/>
  </w:num>
  <w:num w:numId="5" w16cid:durableId="603391194">
    <w:abstractNumId w:val="5"/>
  </w:num>
  <w:num w:numId="6" w16cid:durableId="490491440">
    <w:abstractNumId w:val="3"/>
  </w:num>
  <w:num w:numId="7" w16cid:durableId="1306665316">
    <w:abstractNumId w:val="1"/>
  </w:num>
  <w:num w:numId="8" w16cid:durableId="75906157">
    <w:abstractNumId w:val="8"/>
  </w:num>
  <w:num w:numId="9" w16cid:durableId="1388534838">
    <w:abstractNumId w:val="0"/>
  </w:num>
  <w:num w:numId="10" w16cid:durableId="1761946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47"/>
    <w:rsid w:val="00015556"/>
    <w:rsid w:val="001654CF"/>
    <w:rsid w:val="0021796A"/>
    <w:rsid w:val="005050B2"/>
    <w:rsid w:val="00562D4C"/>
    <w:rsid w:val="00571F7D"/>
    <w:rsid w:val="007C47DF"/>
    <w:rsid w:val="009E790E"/>
    <w:rsid w:val="00C56949"/>
    <w:rsid w:val="00C82203"/>
    <w:rsid w:val="00CD42A4"/>
    <w:rsid w:val="00E03647"/>
    <w:rsid w:val="00E2689C"/>
    <w:rsid w:val="00F41C16"/>
    <w:rsid w:val="01F61153"/>
    <w:rsid w:val="023EF07A"/>
    <w:rsid w:val="0650AEBB"/>
    <w:rsid w:val="08B0C71B"/>
    <w:rsid w:val="11D3483D"/>
    <w:rsid w:val="145BBC84"/>
    <w:rsid w:val="181C485A"/>
    <w:rsid w:val="1EBEA764"/>
    <w:rsid w:val="200E31E2"/>
    <w:rsid w:val="2F7C483E"/>
    <w:rsid w:val="305665BD"/>
    <w:rsid w:val="31DF0934"/>
    <w:rsid w:val="324E8F02"/>
    <w:rsid w:val="3D4D2659"/>
    <w:rsid w:val="3F5A0F8C"/>
    <w:rsid w:val="4548971D"/>
    <w:rsid w:val="488037DF"/>
    <w:rsid w:val="4AC3E3D8"/>
    <w:rsid w:val="4B57EB96"/>
    <w:rsid w:val="4C5FB439"/>
    <w:rsid w:val="4F6BCB57"/>
    <w:rsid w:val="53184906"/>
    <w:rsid w:val="5BD5E9F1"/>
    <w:rsid w:val="5ECCB1D2"/>
    <w:rsid w:val="5FA37F84"/>
    <w:rsid w:val="626F1A66"/>
    <w:rsid w:val="690D86FA"/>
    <w:rsid w:val="6A465796"/>
    <w:rsid w:val="6FC6B43C"/>
    <w:rsid w:val="71DD49FB"/>
    <w:rsid w:val="74243F5F"/>
    <w:rsid w:val="7BD57FFF"/>
    <w:rsid w:val="7D9C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EABB4"/>
  <w15:chartTrackingRefBased/>
  <w15:docId w15:val="{8E4CE908-23C0-7A4D-B24F-D9B7AAFFB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6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12794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9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654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177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522846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12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53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14441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286300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4006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86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620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731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509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42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2974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43915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492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72849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272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94565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39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933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3439167">
                                          <w:marLeft w:val="15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1247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030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490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267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6134612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3402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64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552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061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7483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05070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2314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9824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8173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558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762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360437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756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082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562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850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745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DADCE0"/>
                                                                <w:left w:val="single" w:sz="6" w:space="0" w:color="DADCE0"/>
                                                                <w:bottom w:val="single" w:sz="6" w:space="0" w:color="DADCE0"/>
                                                                <w:right w:val="single" w:sz="6" w:space="0" w:color="DADCE0"/>
                                                              </w:divBdr>
                                                              <w:divsChild>
                                                                <w:div w:id="1057583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8004579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6294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527782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587825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6229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0507568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1357599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68510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812916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148785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04060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717398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2634997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5607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1700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1984561">
                                                                      <w:marLeft w:val="30"/>
                                                                      <w:marRight w:val="3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03644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81925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272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022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64395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02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7719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60327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46306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0" w:color="DADCE0"/>
                                                                    <w:left w:val="single" w:sz="6" w:space="0" w:color="DADCE0"/>
                                                                    <w:bottom w:val="single" w:sz="6" w:space="0" w:color="DADCE0"/>
                                                                    <w:right w:val="single" w:sz="6" w:space="0" w:color="DADCE0"/>
                                                                  </w:divBdr>
                                                                  <w:divsChild>
                                                                    <w:div w:id="12208239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9698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1398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99916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2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0645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8475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300900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4317074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17505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55118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5007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6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8634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77581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95183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7231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5339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1151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87335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6" w:space="0" w:color="DADCE0"/>
                                                                                    <w:left w:val="single" w:sz="6" w:space="0" w:color="DADCE0"/>
                                                                                    <w:bottom w:val="single" w:sz="6" w:space="0" w:color="DADCE0"/>
                                                                                    <w:right w:val="single" w:sz="6" w:space="0" w:color="DADCE0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9551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564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9661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16128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5522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6825302">
                                                                                                          <w:marLeft w:val="0"/>
                                                                                                          <w:marRight w:val="12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09534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87851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62674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2079668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939966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08092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7321455">
                                                                                                              <w:marLeft w:val="360"/>
                                                                                                              <w:marRight w:val="360"/>
                                                                                                              <w:marTop w:val="0"/>
                                                                                                              <w:marBottom w:val="36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96861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2963480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42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255594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467195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4277252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071858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01735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424428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16238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544145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8583324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6506571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4787444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985677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3981942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7891773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0956168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4630459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1888678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34894553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01352912">
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7325012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3583096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7693020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324622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56048485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2272181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3850522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820807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1759834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2019792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0780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697965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9778196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8090736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6412741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6467113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3323008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05750752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14789508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1040778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57692511">
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5716080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453858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6510891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337913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60460913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8559328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11339974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93004267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672691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592606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4194652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3182232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1992332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5390598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1736394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355102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93142711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66150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365187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67544906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8950316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1337851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54417484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4849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15732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89054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749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54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2687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84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7862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43136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4153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497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7511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09555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890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91140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82916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0569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9170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2981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034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07138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0623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15980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5713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986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892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0589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729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206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00660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6160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4690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500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41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3462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75902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1369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7173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7885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367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139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2156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6334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794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3880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63425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84384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0685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9538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3484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73093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19629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08670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85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5556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7392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8378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1280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60590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1256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019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8897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463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4558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2647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805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8891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7122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284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702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981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940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2954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93498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014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2299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98929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44149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45284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5786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210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6410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989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40516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94108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8941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0245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629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9383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42276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72160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860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4204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69705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02163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09532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9003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5684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4721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52042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9783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7305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5091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4536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7245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2020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30519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6636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85516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2069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43283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851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0919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7532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9345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8183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38088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094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624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680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938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752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0595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7275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0374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27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049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72493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117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9665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2098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7392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91668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803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4001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1944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46291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148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614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8914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357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82540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28669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5918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00198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64219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4002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6879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06805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1243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97763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39664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334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30510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37930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8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4165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756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06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9111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16942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572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0761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27656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4752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06791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6201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945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42213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5725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09144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33208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31338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121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82013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53821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9934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662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67354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696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47143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78276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2572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6817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1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2375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3842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74135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1510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9422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72584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772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8427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8603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9067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16869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6462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316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79325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48019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6558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677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54249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680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30730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1077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8244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785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4749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7784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8607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1388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3214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986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77740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99625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3345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75079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20599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252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7150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60365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238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254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3404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5822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7138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19452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8537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0191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73096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607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5049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4513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3781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7592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69055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47583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50449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499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845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2279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8743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632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6449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3288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90110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87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593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0132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9367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6113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0779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0225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9706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5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3743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6016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0897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078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09493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38058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7142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2668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5158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0627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08654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27205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6599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76366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2168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69427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16161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03834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62177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4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64582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0683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18533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6400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9825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545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single" w:sz="6" w:space="0" w:color="DADCE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8439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5029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87950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1310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8735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4610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78655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13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71954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73249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82956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6063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1129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36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380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23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87936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54943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843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4892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8453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0330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202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8326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7683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2160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9578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314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365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2312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361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5740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058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3260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3347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5106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5705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5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197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712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219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8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89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5776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08983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4178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07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85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22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6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0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5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99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42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0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8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066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38369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424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789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984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70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614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1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806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6854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2018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226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66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758360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456304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22848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27817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376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8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4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620910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61191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24722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66844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16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592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88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8161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49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56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861837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055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1366455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1044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215202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8521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9017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0854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95944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066362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2595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9539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417170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83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322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48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811421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07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910093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7653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848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22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402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526426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05067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422479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45026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672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331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240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479609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0090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37657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05989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93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062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764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759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30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94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4591744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857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515421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08590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119675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77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8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5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61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44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162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4314875">
                          <w:marLeft w:val="105"/>
                          <w:marRight w:val="0"/>
                          <w:marTop w:val="0"/>
                          <w:marBottom w:val="19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272783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9208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19697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9473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534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174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9707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77330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67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64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1770627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8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0707352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0905154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24061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234675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2394919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888312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3237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650406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938466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7492739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324510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9416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171993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958360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0730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24843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12703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75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314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905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406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41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272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221526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070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525671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1142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723768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1301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69103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53062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573115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040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9665567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96062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8486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11689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87957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2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026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271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34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441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928565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749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504320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6074019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222714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242434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404796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967683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431878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261539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306260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516387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603659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2631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04158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9392639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97389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38906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38118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10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341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2833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3410387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83775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854424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83877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78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88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263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198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372978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35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73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616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2688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0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83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31683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92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383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674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512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55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4616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895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80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873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393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219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7024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00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453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470380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78825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25391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10377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99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91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696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85619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954860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501203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38947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37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649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194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23842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42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731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6360405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530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325784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352761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360600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210158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8720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991208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124277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070487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773641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430717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457221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8253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397699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27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5055">
              <w:marLeft w:val="0"/>
              <w:marRight w:val="0"/>
              <w:marTop w:val="0"/>
              <w:marBottom w:val="0"/>
              <w:divBdr>
                <w:top w:val="single" w:sz="12" w:space="0" w:color="DADCE0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49668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5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698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792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5051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4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316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721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58058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10790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3260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3741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765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163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7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1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7658">
                      <w:marLeft w:val="0"/>
                      <w:marRight w:val="0"/>
                      <w:marTop w:val="18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079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40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84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6100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5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8582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57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87015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46842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56756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0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30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21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908575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0461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15616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24475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24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179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397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640318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529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165850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43306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66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10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499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665379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805125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10837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32847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3183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5953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265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074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39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453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147454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408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008718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0744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830143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83161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2085149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7731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4984047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378114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85455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82234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51526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253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874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976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2544240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705093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90412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10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075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58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45301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007335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05826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23693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9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3105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943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432210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9205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8475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0418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74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681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396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2618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80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450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2891322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309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525156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9927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472952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48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9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2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0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30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549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59928425">
                          <w:marLeft w:val="105"/>
                          <w:marRight w:val="0"/>
                          <w:marTop w:val="0"/>
                          <w:marBottom w:val="19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7701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49343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32621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0571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545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9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435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11108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337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479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5497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197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2119638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5277165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243608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62513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831670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304345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517605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243380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666856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387645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696209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225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70531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3418454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73650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85774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3607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285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8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393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996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797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110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2544622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613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676748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0035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491411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4003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710318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4490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8979311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8010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079520">
                                              <w:marLeft w:val="150"/>
                                              <w:marRight w:val="15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4290487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63079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76608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331881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648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76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010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67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97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97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050689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167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42563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2623949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365622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819127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952785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50638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545848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158968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60244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333326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601856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3472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76769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090089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342296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905289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67040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836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823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947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432709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75677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6703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04692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86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993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919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52320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3081597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13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02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117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3056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782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7117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479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35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19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336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77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811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6183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19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920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58768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232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678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231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28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2912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315567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790959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288247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71298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218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8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925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506706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9461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382170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63119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83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09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5570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4669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5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4334833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15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1380396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4125869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908499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466774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416152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40458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357742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44427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93014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952002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511608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94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BDC1C6"/>
                                            <w:left w:val="none" w:sz="0" w:space="0" w:color="auto"/>
                                            <w:bottom w:val="single" w:sz="6" w:space="0" w:color="BDC1C6"/>
                                            <w:right w:val="none" w:sz="0" w:space="0" w:color="auto"/>
                                          </w:divBdr>
                                          <w:divsChild>
                                            <w:div w:id="499008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09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7105">
              <w:marLeft w:val="0"/>
              <w:marRight w:val="0"/>
              <w:marTop w:val="0"/>
              <w:marBottom w:val="0"/>
              <w:divBdr>
                <w:top w:val="single" w:sz="12" w:space="0" w:color="DADCE0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87488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8</Words>
  <Characters>3706</Characters>
  <Application>Microsoft Office Word</Application>
  <DocSecurity>0</DocSecurity>
  <Lines>109</Lines>
  <Paragraphs>5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ok</dc:creator>
  <cp:keywords/>
  <dc:description/>
  <cp:lastModifiedBy>Priyanka Iyer</cp:lastModifiedBy>
  <cp:revision>2</cp:revision>
  <dcterms:created xsi:type="dcterms:W3CDTF">2023-05-03T18:34:00Z</dcterms:created>
  <dcterms:modified xsi:type="dcterms:W3CDTF">2023-05-03T18:34:00Z</dcterms:modified>
</cp:coreProperties>
</file>